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79"/>
        <w:tblW w:w="137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8"/>
        <w:gridCol w:w="163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B3A38" w:rsidRPr="002272E0" w:rsidTr="00D656E5">
        <w:trPr>
          <w:trHeight w:val="638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assessment</w:t>
            </w:r>
            <w:r w:rsidRPr="002272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criteri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pt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mbers</w:t>
            </w:r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mbers</w:t>
            </w:r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ikkinen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unay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udvi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on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udvi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son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, 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cHugh</w:t>
            </w:r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cke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ie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pe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nn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di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  <w:p w:rsidR="005B3A38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wo</w:t>
            </w:r>
            <w:proofErr w:type="spellEnd"/>
          </w:p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</w:tr>
      <w:tr w:rsidR="005B3A38" w:rsidRPr="002272E0" w:rsidTr="003238D9">
        <w:trPr>
          <w:trHeight w:val="242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S</w:t>
            </w:r>
            <w:r w:rsidRPr="002272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electio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3A38" w:rsidRPr="002272E0" w:rsidTr="00D656E5">
        <w:trPr>
          <w:trHeight w:val="1064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presentativeness of exposed cohort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presentative of average adult in</w:t>
            </w: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ommunity (age/sex/being at risk of disea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D656E5">
        <w:trPr>
          <w:trHeight w:val="718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lection of the non-exposed cohort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awn from same community as exposed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D656E5">
        <w:trPr>
          <w:trHeight w:val="638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s the Case Definition Adequate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, with independent vali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3238D9">
        <w:trPr>
          <w:trHeight w:val="494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finition of Controls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 history of vaccin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D656E5">
        <w:trPr>
          <w:trHeight w:val="212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C</w:t>
            </w:r>
            <w:r w:rsidRPr="002272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omparability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3A38" w:rsidRPr="002272E0" w:rsidTr="003238D9">
        <w:trPr>
          <w:trHeight w:val="4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udy controls for age/sex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3238D9">
        <w:trPr>
          <w:trHeight w:val="1223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udy controls for at least 3 additional risk factors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estational age, insurance type, </w:t>
            </w:r>
            <w:r w:rsidRPr="002272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o- morbidities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272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(asthma, chronic </w:t>
            </w:r>
            <w:r w:rsidRPr="002272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hypertension diabetes mellitu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5B3A38" w:rsidRPr="002272E0" w:rsidTr="00D656E5">
        <w:trPr>
          <w:trHeight w:val="212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O</w:t>
            </w:r>
            <w:r w:rsidRPr="002272E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31869B"/>
                <w:kern w:val="0"/>
                <w:sz w:val="18"/>
                <w:szCs w:val="18"/>
              </w:rPr>
              <w:t>utcom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3A38" w:rsidRPr="002272E0" w:rsidTr="003238D9">
        <w:trPr>
          <w:trHeight w:val="851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equacy of follow-up of cohorts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plete follow-up, or subjects lost t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llow-up unlikely to introduce bi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2272E0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113AC4" w:rsidRPr="002272E0" w:rsidTr="003238D9">
        <w:trPr>
          <w:trHeight w:val="745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sessment of outcome?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pendent blind assessment, record link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5B3A38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3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AC4" w:rsidRPr="002272E0" w:rsidRDefault="00113AC4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2E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9005B" w:rsidRPr="002272E0" w:rsidTr="00142EFF">
        <w:trPr>
          <w:trHeight w:val="477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05B" w:rsidRPr="002272E0" w:rsidRDefault="00C9005B" w:rsidP="00D65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2272E0" w:rsidRDefault="00C9005B" w:rsidP="00D65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AD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inal standar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2272E0" w:rsidRDefault="00C9005B" w:rsidP="00D65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005B" w:rsidRPr="00142EFF" w:rsidRDefault="00C9005B" w:rsidP="00142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57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</w:tbl>
    <w:p w:rsidR="004A67B4" w:rsidRPr="00C50B93" w:rsidRDefault="00D656E5" w:rsidP="004A67B4">
      <w:pPr>
        <w:pStyle w:val="1"/>
        <w:spacing w:before="0" w:line="360" w:lineRule="auto"/>
        <w:ind w:left="0" w:firstLine="0"/>
        <w:jc w:val="both"/>
        <w:rPr>
          <w:rFonts w:eastAsiaTheme="minorEastAsia"/>
          <w:sz w:val="22"/>
          <w:szCs w:val="22"/>
          <w:lang w:eastAsia="ko-KR"/>
        </w:rPr>
      </w:pPr>
      <w:proofErr w:type="gramStart"/>
      <w:r w:rsidRPr="00D656E5">
        <w:rPr>
          <w:rFonts w:eastAsiaTheme="minorEastAsia"/>
          <w:sz w:val="22"/>
          <w:szCs w:val="22"/>
          <w:lang w:eastAsia="ko-KR"/>
        </w:rPr>
        <w:t>S</w:t>
      </w:r>
      <w:r w:rsidR="00F90971">
        <w:rPr>
          <w:rFonts w:eastAsiaTheme="minorEastAsia" w:hint="eastAsia"/>
          <w:sz w:val="22"/>
          <w:szCs w:val="22"/>
          <w:lang w:eastAsia="ko-KR"/>
        </w:rPr>
        <w:t>2</w:t>
      </w:r>
      <w:r w:rsidRPr="00D656E5">
        <w:rPr>
          <w:rFonts w:eastAsiaTheme="minorEastAsia"/>
          <w:sz w:val="22"/>
          <w:szCs w:val="22"/>
          <w:lang w:eastAsia="ko-KR"/>
        </w:rPr>
        <w:t xml:space="preserve"> Table.</w:t>
      </w:r>
      <w:proofErr w:type="gramEnd"/>
      <w:r w:rsidRPr="00D656E5">
        <w:rPr>
          <w:rFonts w:eastAsiaTheme="minorEastAsia"/>
          <w:sz w:val="22"/>
          <w:szCs w:val="22"/>
          <w:lang w:eastAsia="ko-KR"/>
        </w:rPr>
        <w:t xml:space="preserve"> Risk of bias assessment for included observational studies by Newcastle-Ottawa Scale</w:t>
      </w:r>
    </w:p>
    <w:p w:rsidR="003D732E" w:rsidRPr="003D732E" w:rsidRDefault="003D732E" w:rsidP="003D732E">
      <w:pPr>
        <w:pStyle w:val="1"/>
        <w:spacing w:before="0" w:line="360" w:lineRule="auto"/>
        <w:ind w:left="0" w:firstLine="0"/>
        <w:jc w:val="both"/>
        <w:rPr>
          <w:rFonts w:eastAsiaTheme="minorEastAsia"/>
          <w:b w:val="0"/>
          <w:lang w:eastAsia="ko-KR"/>
        </w:rPr>
      </w:pPr>
    </w:p>
    <w:tbl>
      <w:tblPr>
        <w:tblW w:w="132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1673"/>
        <w:gridCol w:w="832"/>
        <w:gridCol w:w="832"/>
        <w:gridCol w:w="832"/>
        <w:gridCol w:w="832"/>
        <w:gridCol w:w="833"/>
        <w:gridCol w:w="832"/>
        <w:gridCol w:w="832"/>
        <w:gridCol w:w="832"/>
        <w:gridCol w:w="833"/>
        <w:gridCol w:w="832"/>
        <w:gridCol w:w="832"/>
        <w:gridCol w:w="832"/>
      </w:tblGrid>
      <w:tr w:rsidR="006172AD" w:rsidRPr="006172AD" w:rsidTr="00761367">
        <w:trPr>
          <w:trHeight w:val="700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uality assessment</w:t>
            </w: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criteri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cceptabl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hrens 201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riola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um</w:t>
            </w:r>
          </w:p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au</w:t>
            </w:r>
          </w:p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tu 201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eary 201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inard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98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biani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tahun</w:t>
            </w:r>
            <w:proofErr w:type="spellEnd"/>
          </w:p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aberg</w:t>
            </w:r>
            <w:proofErr w:type="spellEnd"/>
          </w:p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allen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2</w:t>
            </w:r>
          </w:p>
        </w:tc>
      </w:tr>
      <w:tr w:rsidR="006172AD" w:rsidRPr="006172AD" w:rsidTr="00761367">
        <w:trPr>
          <w:trHeight w:val="305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761367">
        <w:trPr>
          <w:trHeight w:val="107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ness of exposed cohort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 of average adult in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ommunity (age/sex/being at risk of disease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71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lection of the non-exposed cohort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awn from same community as exposed cohor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62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 the Case Definition Adequate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, with independent validatio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53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finition of Controls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 history of vaccination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233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761367">
        <w:trPr>
          <w:trHeight w:val="467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ge/sex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116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t least 3 additional risk factors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estational age, insurance type,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co- morbidities (asthma, chronic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hypertension diabetes mellitus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761367">
        <w:trPr>
          <w:trHeight w:val="233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Outcom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761367">
        <w:trPr>
          <w:trHeight w:val="934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quacy of follow-up of cohorts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plete follow-up, or subjects lost to follow-up unlikely to introduce bia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5678A5">
        <w:trPr>
          <w:trHeight w:val="602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essment of outcome?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ependent blind assessment, record linkag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5678A5">
        <w:trPr>
          <w:trHeight w:val="602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Final standard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</w:tr>
    </w:tbl>
    <w:tbl>
      <w:tblPr>
        <w:tblpPr w:leftFromText="180" w:rightFromText="180" w:vertAnchor="text" w:horzAnchor="margin" w:tblpY="392"/>
        <w:tblW w:w="132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8"/>
        <w:gridCol w:w="1678"/>
        <w:gridCol w:w="831"/>
        <w:gridCol w:w="831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</w:tblGrid>
      <w:tr w:rsidR="006172AD" w:rsidRPr="006172AD" w:rsidTr="00653B17">
        <w:trPr>
          <w:trHeight w:val="72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Quality assessment</w:t>
            </w: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criteria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cceptabl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harban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da 201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gge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n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udvig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son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c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Hugh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noz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din</w:t>
            </w:r>
            <w:proofErr w:type="spellEnd"/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sen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mer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ster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k</w:t>
            </w:r>
            <w:proofErr w:type="spellEnd"/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2(1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ster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k</w:t>
            </w:r>
            <w:proofErr w:type="spellEnd"/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12(2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gan 2016</w:t>
            </w:r>
          </w:p>
        </w:tc>
      </w:tr>
      <w:tr w:rsidR="006172AD" w:rsidRPr="006172AD" w:rsidTr="00653B17">
        <w:trPr>
          <w:trHeight w:val="247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653B17">
        <w:trPr>
          <w:trHeight w:val="1066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ness of exposed cohort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 of average adult in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ommunity (age/sex/being at risk of disease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724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lection of the non-exposed cohort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awn from same community as exposed cohor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616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 the Case Definition Adequate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, with independent validatio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72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finition of Controls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 history of vaccination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332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653B17">
        <w:trPr>
          <w:trHeight w:val="62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ge/sex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143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t least 3 additional risk factors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estational age, insurance type,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o- morbidities</w:t>
            </w: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(asthma, chronic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hypertension diabetes mellitus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:rsidR="005B3A38" w:rsidRPr="006172AD" w:rsidRDefault="005B3A38" w:rsidP="003238D9">
            <w:pPr>
              <w:widowControl/>
              <w:wordWrap/>
              <w:autoSpaceDE/>
              <w:autoSpaceDN/>
              <w:spacing w:after="24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653B17">
        <w:trPr>
          <w:trHeight w:val="2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Outcom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653B17">
        <w:trPr>
          <w:trHeight w:val="96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quacy of follow-up of cohorts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plete follow-up, or subjects lost to follow-up unlikely to introduce bia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110F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3238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0C0CD0">
        <w:trPr>
          <w:trHeight w:val="8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Assessment of outcome?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ependent blind assessment, record linkag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0C0CD0">
        <w:trPr>
          <w:trHeight w:val="404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Final standard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A38" w:rsidRPr="006172AD" w:rsidRDefault="005B3A38" w:rsidP="005B3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</w:tr>
    </w:tbl>
    <w:p w:rsidR="00F7100A" w:rsidRDefault="00F7100A"/>
    <w:p w:rsidR="00CA630A" w:rsidRDefault="00CA630A"/>
    <w:p w:rsidR="00CA630A" w:rsidRDefault="00CA630A"/>
    <w:p w:rsidR="003238D9" w:rsidRDefault="003238D9"/>
    <w:tbl>
      <w:tblPr>
        <w:tblpPr w:leftFromText="180" w:rightFromText="180" w:vertAnchor="text" w:horzAnchor="margin" w:tblpY="52"/>
        <w:tblW w:w="116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8"/>
        <w:gridCol w:w="1671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172AD" w:rsidRPr="006172AD" w:rsidTr="00BF15E3">
        <w:trPr>
          <w:trHeight w:val="72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GoBack"/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uality assessment</w:t>
            </w: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criteria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cceptabl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char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</w:t>
            </w:r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s 20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heffiel</w:t>
            </w:r>
            <w:proofErr w:type="spellEnd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d 201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otta</w:t>
            </w:r>
            <w:proofErr w:type="spellEnd"/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zquez-Benitez</w:t>
            </w:r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erbo</w:t>
            </w:r>
            <w:proofErr w:type="spellEnd"/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na-</w:t>
            </w:r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ue</w:t>
            </w:r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ving</w:t>
            </w:r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uik</w:t>
            </w:r>
            <w:proofErr w:type="spellEnd"/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uik</w:t>
            </w:r>
            <w:proofErr w:type="spellEnd"/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kumuran</w:t>
            </w:r>
            <w:proofErr w:type="spellEnd"/>
          </w:p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18</w:t>
            </w:r>
          </w:p>
        </w:tc>
      </w:tr>
      <w:tr w:rsidR="006172AD" w:rsidRPr="006172AD" w:rsidTr="00BF15E3">
        <w:trPr>
          <w:trHeight w:val="39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BF15E3">
        <w:trPr>
          <w:trHeight w:val="12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ness of exposed cohort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 of average adult in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ommunity (age/sex/being at risk of disease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jc w:val="center"/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81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lection of the non-exposed cohort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awn from same community as exposed cohor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jc w:val="center"/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72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 the Case Definition Adequate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, with independent valida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jc w:val="center"/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598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finition of Controls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 history of vaccination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jc w:val="center"/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2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BF15E3">
        <w:trPr>
          <w:trHeight w:val="643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ge/sex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13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udy controls for at least 3 additional risk factors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Gestational age, insurance type,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co- morbidities (asthma, chronic </w:t>
            </w: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hypertension diabetes mellitus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2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6172AD" w:rsidRPr="006172AD" w:rsidTr="00BF15E3">
        <w:trPr>
          <w:trHeight w:val="96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dequacy of follow-up of cohorts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plete follow-up, or subjects lost to follow-up unlikely to introduce bia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84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essment of outcome?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ependent blind assessment, record linkag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</w:tr>
      <w:tr w:rsidR="006172AD" w:rsidRPr="006172AD" w:rsidTr="00BF15E3">
        <w:trPr>
          <w:trHeight w:val="458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Final standard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ai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15E3" w:rsidRPr="006172AD" w:rsidRDefault="00BF15E3" w:rsidP="00BF15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172AD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</w:t>
            </w:r>
          </w:p>
        </w:tc>
      </w:tr>
      <w:bookmarkEnd w:id="0"/>
    </w:tbl>
    <w:p w:rsidR="00CA630A" w:rsidRDefault="00CA630A"/>
    <w:p w:rsidR="00CA630A" w:rsidRDefault="00CA630A"/>
    <w:p w:rsidR="003C3D41" w:rsidRDefault="003C3D41"/>
    <w:p w:rsidR="003C3D41" w:rsidRDefault="003C3D41"/>
    <w:p w:rsidR="003C3D41" w:rsidRDefault="003C3D41"/>
    <w:p w:rsidR="003C3D41" w:rsidRDefault="003C3D41">
      <w:pPr>
        <w:rPr>
          <w:rFonts w:ascii="Times New Roman" w:hAnsi="Times New Roman" w:cs="Times New Roman"/>
        </w:rPr>
      </w:pPr>
      <w:r w:rsidRPr="003C3D41">
        <w:rPr>
          <w:rFonts w:ascii="Times New Roman" w:hAnsi="Times New Roman" w:cs="Times New Roman"/>
        </w:rPr>
        <w:t>Pasternak,</w:t>
      </w:r>
      <w:r>
        <w:rPr>
          <w:rFonts w:ascii="Times New Roman" w:hAnsi="Times New Roman" w:cs="Times New Roman"/>
        </w:rPr>
        <w:t xml:space="preserve"> 2012 (1):</w:t>
      </w:r>
      <w:r w:rsidRPr="003C3D41">
        <w:rPr>
          <w:rFonts w:ascii="Times New Roman" w:hAnsi="Times New Roman" w:cs="Times New Roman"/>
        </w:rPr>
        <w:t xml:space="preserve"> publis</w:t>
      </w:r>
      <w:r>
        <w:rPr>
          <w:rFonts w:ascii="Times New Roman" w:hAnsi="Times New Roman" w:cs="Times New Roman"/>
        </w:rPr>
        <w:t>hed in BMJ, Pasternak, 2012(2):</w:t>
      </w:r>
      <w:r w:rsidR="00C05AC1">
        <w:rPr>
          <w:rFonts w:ascii="Times New Roman" w:hAnsi="Times New Roman" w:cs="Times New Roman"/>
        </w:rPr>
        <w:t xml:space="preserve"> </w:t>
      </w:r>
      <w:r w:rsidRPr="003C3D41">
        <w:rPr>
          <w:rFonts w:ascii="Times New Roman" w:hAnsi="Times New Roman" w:cs="Times New Roman"/>
        </w:rPr>
        <w:t>published in JAMA</w:t>
      </w:r>
    </w:p>
    <w:p w:rsidR="003238D9" w:rsidRDefault="003238D9">
      <w:pPr>
        <w:rPr>
          <w:rFonts w:ascii="Times New Roman" w:hAnsi="Times New Roman" w:cs="Times New Roman"/>
        </w:rPr>
      </w:pPr>
    </w:p>
    <w:p w:rsidR="003238D9" w:rsidRDefault="003238D9">
      <w:pPr>
        <w:rPr>
          <w:rFonts w:ascii="Times New Roman" w:hAnsi="Times New Roman" w:cs="Times New Roman"/>
        </w:rPr>
      </w:pPr>
    </w:p>
    <w:p w:rsidR="003238D9" w:rsidRDefault="003238D9" w:rsidP="003238D9">
      <w:pPr>
        <w:pStyle w:val="Default"/>
        <w:rPr>
          <w:sz w:val="23"/>
          <w:szCs w:val="23"/>
        </w:rPr>
      </w:pPr>
      <w:r>
        <w:rPr>
          <w:sz w:val="23"/>
          <w:szCs w:val="23"/>
        </w:rPr>
        <w:t>***Thresholds for converting the Newcastle-Ottawa scales to AHRQ standards (good, fair, and poor):</w:t>
      </w:r>
      <w:r>
        <w:rPr>
          <w:rStyle w:val="a4"/>
          <w:sz w:val="23"/>
          <w:szCs w:val="23"/>
        </w:rPr>
        <w:footnoteReference w:id="1"/>
      </w:r>
      <w:r>
        <w:rPr>
          <w:sz w:val="23"/>
          <w:szCs w:val="23"/>
        </w:rPr>
        <w:t xml:space="preserve"> </w:t>
      </w:r>
    </w:p>
    <w:p w:rsidR="003238D9" w:rsidRDefault="003238D9" w:rsidP="003238D9">
      <w:pPr>
        <w:pStyle w:val="Default"/>
        <w:rPr>
          <w:sz w:val="23"/>
          <w:szCs w:val="23"/>
        </w:rPr>
      </w:pPr>
      <w:r w:rsidRPr="003238D9">
        <w:rPr>
          <w:sz w:val="23"/>
          <w:szCs w:val="23"/>
        </w:rPr>
        <w:t xml:space="preserve">Good quality: </w:t>
      </w:r>
      <w:r>
        <w:rPr>
          <w:sz w:val="23"/>
          <w:szCs w:val="23"/>
        </w:rPr>
        <w:t xml:space="preserve">3 or 4 stars in selection domain AND 1 or 2 stars in comparability domain AND 2 or 3 stars in outcome/exposure domain </w:t>
      </w:r>
    </w:p>
    <w:p w:rsidR="003238D9" w:rsidRDefault="003238D9" w:rsidP="003238D9">
      <w:pPr>
        <w:pStyle w:val="Default"/>
        <w:rPr>
          <w:sz w:val="23"/>
          <w:szCs w:val="23"/>
        </w:rPr>
      </w:pPr>
      <w:r w:rsidRPr="003238D9">
        <w:rPr>
          <w:sz w:val="23"/>
          <w:szCs w:val="23"/>
        </w:rPr>
        <w:t xml:space="preserve">Fair quality: </w:t>
      </w:r>
      <w:r>
        <w:rPr>
          <w:sz w:val="23"/>
          <w:szCs w:val="23"/>
        </w:rPr>
        <w:t xml:space="preserve">2 stars in selection domain AND 1 or 2 stars in comparability domain AND 2 or 3 stars in outcome/exposure domain </w:t>
      </w:r>
    </w:p>
    <w:p w:rsidR="003238D9" w:rsidRPr="003238D9" w:rsidRDefault="003238D9" w:rsidP="003238D9">
      <w:pPr>
        <w:pStyle w:val="Default"/>
        <w:rPr>
          <w:sz w:val="23"/>
          <w:szCs w:val="23"/>
        </w:rPr>
      </w:pPr>
      <w:r w:rsidRPr="003238D9">
        <w:rPr>
          <w:sz w:val="23"/>
          <w:szCs w:val="23"/>
        </w:rPr>
        <w:t xml:space="preserve">Poor quality: </w:t>
      </w:r>
      <w:r>
        <w:rPr>
          <w:sz w:val="23"/>
          <w:szCs w:val="23"/>
        </w:rPr>
        <w:t>0 or 1 star in selection domain OR 0 stars in comparability domain OR 0 or 1 stars in outcome/exposure domain</w:t>
      </w:r>
    </w:p>
    <w:sectPr w:rsidR="003238D9" w:rsidRPr="003238D9" w:rsidSect="002272E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57C" w:rsidRDefault="0061057C" w:rsidP="003238D9">
      <w:pPr>
        <w:spacing w:after="0" w:line="240" w:lineRule="auto"/>
      </w:pPr>
      <w:r>
        <w:separator/>
      </w:r>
    </w:p>
  </w:endnote>
  <w:endnote w:type="continuationSeparator" w:id="0">
    <w:p w:rsidR="0061057C" w:rsidRDefault="0061057C" w:rsidP="00323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57C" w:rsidRDefault="0061057C" w:rsidP="003238D9">
      <w:pPr>
        <w:spacing w:after="0" w:line="240" w:lineRule="auto"/>
      </w:pPr>
      <w:r>
        <w:separator/>
      </w:r>
    </w:p>
  </w:footnote>
  <w:footnote w:type="continuationSeparator" w:id="0">
    <w:p w:rsidR="0061057C" w:rsidRDefault="0061057C" w:rsidP="003238D9">
      <w:pPr>
        <w:spacing w:after="0" w:line="240" w:lineRule="auto"/>
      </w:pPr>
      <w:r>
        <w:continuationSeparator/>
      </w:r>
    </w:p>
  </w:footnote>
  <w:footnote w:id="1">
    <w:p w:rsidR="00F90971" w:rsidRDefault="00F90971">
      <w:pPr>
        <w:pStyle w:val="a3"/>
      </w:pPr>
      <w:r>
        <w:rPr>
          <w:rStyle w:val="a4"/>
        </w:rPr>
        <w:footnoteRef/>
      </w:r>
      <w:r>
        <w:t xml:space="preserve"> </w:t>
      </w:r>
      <w:r w:rsidRPr="00C9005B">
        <w:t>https://www.ncbi.nlm.nih.gov/books/NBK100793/bin/appd-fm1.pdf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2E0"/>
    <w:rsid w:val="0005130E"/>
    <w:rsid w:val="00113AC4"/>
    <w:rsid w:val="00142AF2"/>
    <w:rsid w:val="00142EFF"/>
    <w:rsid w:val="00192EE3"/>
    <w:rsid w:val="001A6B4F"/>
    <w:rsid w:val="001C4186"/>
    <w:rsid w:val="001F4A13"/>
    <w:rsid w:val="002272E0"/>
    <w:rsid w:val="00233FB9"/>
    <w:rsid w:val="002754A8"/>
    <w:rsid w:val="003238D9"/>
    <w:rsid w:val="003C3D41"/>
    <w:rsid w:val="003D732E"/>
    <w:rsid w:val="004A67B4"/>
    <w:rsid w:val="004E2750"/>
    <w:rsid w:val="004E3196"/>
    <w:rsid w:val="00500A76"/>
    <w:rsid w:val="005B3A38"/>
    <w:rsid w:val="0061057C"/>
    <w:rsid w:val="006172AD"/>
    <w:rsid w:val="006B0123"/>
    <w:rsid w:val="007400E6"/>
    <w:rsid w:val="00763353"/>
    <w:rsid w:val="007A75DA"/>
    <w:rsid w:val="007C4606"/>
    <w:rsid w:val="00901E78"/>
    <w:rsid w:val="00933AD2"/>
    <w:rsid w:val="00BF15E3"/>
    <w:rsid w:val="00C05AC1"/>
    <w:rsid w:val="00C27CED"/>
    <w:rsid w:val="00C50B93"/>
    <w:rsid w:val="00C550EF"/>
    <w:rsid w:val="00C9005B"/>
    <w:rsid w:val="00CA630A"/>
    <w:rsid w:val="00D4148C"/>
    <w:rsid w:val="00D656E5"/>
    <w:rsid w:val="00E347D4"/>
    <w:rsid w:val="00EE2D0A"/>
    <w:rsid w:val="00F7100A"/>
    <w:rsid w:val="00F90971"/>
    <w:rsid w:val="00FB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3D732E"/>
    <w:pPr>
      <w:wordWrap/>
      <w:spacing w:before="93" w:after="0" w:line="240" w:lineRule="auto"/>
      <w:ind w:left="1440" w:hanging="692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3D732E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Default">
    <w:name w:val="Default"/>
    <w:rsid w:val="003238D9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footnote text"/>
    <w:basedOn w:val="a"/>
    <w:link w:val="Char"/>
    <w:uiPriority w:val="99"/>
    <w:semiHidden/>
    <w:unhideWhenUsed/>
    <w:rsid w:val="003238D9"/>
    <w:pPr>
      <w:spacing w:after="0" w:line="240" w:lineRule="auto"/>
    </w:pPr>
    <w:rPr>
      <w:szCs w:val="20"/>
    </w:rPr>
  </w:style>
  <w:style w:type="character" w:customStyle="1" w:styleId="Char">
    <w:name w:val="각주 텍스트 Char"/>
    <w:basedOn w:val="a0"/>
    <w:link w:val="a3"/>
    <w:uiPriority w:val="99"/>
    <w:semiHidden/>
    <w:rsid w:val="003238D9"/>
    <w:rPr>
      <w:szCs w:val="20"/>
    </w:rPr>
  </w:style>
  <w:style w:type="character" w:styleId="a4">
    <w:name w:val="footnote reference"/>
    <w:basedOn w:val="a0"/>
    <w:uiPriority w:val="99"/>
    <w:semiHidden/>
    <w:unhideWhenUsed/>
    <w:rsid w:val="003238D9"/>
    <w:rPr>
      <w:vertAlign w:val="superscript"/>
    </w:rPr>
  </w:style>
  <w:style w:type="paragraph" w:styleId="a5">
    <w:name w:val="Balloon Text"/>
    <w:basedOn w:val="a"/>
    <w:link w:val="Char0"/>
    <w:uiPriority w:val="99"/>
    <w:semiHidden/>
    <w:unhideWhenUsed/>
    <w:rsid w:val="00F9097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90971"/>
    <w:rPr>
      <w:rFonts w:ascii="굴림" w:eastAsia="굴림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3D732E"/>
    <w:pPr>
      <w:wordWrap/>
      <w:spacing w:before="93" w:after="0" w:line="240" w:lineRule="auto"/>
      <w:ind w:left="1440" w:hanging="692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3D732E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Default">
    <w:name w:val="Default"/>
    <w:rsid w:val="003238D9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footnote text"/>
    <w:basedOn w:val="a"/>
    <w:link w:val="Char"/>
    <w:uiPriority w:val="99"/>
    <w:semiHidden/>
    <w:unhideWhenUsed/>
    <w:rsid w:val="003238D9"/>
    <w:pPr>
      <w:spacing w:after="0" w:line="240" w:lineRule="auto"/>
    </w:pPr>
    <w:rPr>
      <w:szCs w:val="20"/>
    </w:rPr>
  </w:style>
  <w:style w:type="character" w:customStyle="1" w:styleId="Char">
    <w:name w:val="각주 텍스트 Char"/>
    <w:basedOn w:val="a0"/>
    <w:link w:val="a3"/>
    <w:uiPriority w:val="99"/>
    <w:semiHidden/>
    <w:rsid w:val="003238D9"/>
    <w:rPr>
      <w:szCs w:val="20"/>
    </w:rPr>
  </w:style>
  <w:style w:type="character" w:styleId="a4">
    <w:name w:val="footnote reference"/>
    <w:basedOn w:val="a0"/>
    <w:uiPriority w:val="99"/>
    <w:semiHidden/>
    <w:unhideWhenUsed/>
    <w:rsid w:val="003238D9"/>
    <w:rPr>
      <w:vertAlign w:val="superscript"/>
    </w:rPr>
  </w:style>
  <w:style w:type="paragraph" w:styleId="a5">
    <w:name w:val="Balloon Text"/>
    <w:basedOn w:val="a"/>
    <w:link w:val="Char0"/>
    <w:uiPriority w:val="99"/>
    <w:semiHidden/>
    <w:unhideWhenUsed/>
    <w:rsid w:val="00F9097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90971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9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465666-1CA8-474E-9FEC-351C522DB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gLAB</dc:creator>
  <cp:lastModifiedBy>SOHYUN JEONG</cp:lastModifiedBy>
  <cp:revision>4</cp:revision>
  <dcterms:created xsi:type="dcterms:W3CDTF">2019-06-28T14:41:00Z</dcterms:created>
  <dcterms:modified xsi:type="dcterms:W3CDTF">2019-08-03T02:57:00Z</dcterms:modified>
</cp:coreProperties>
</file>